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980"/>
        <w:gridCol w:w="900"/>
        <w:gridCol w:w="810"/>
        <w:gridCol w:w="720"/>
        <w:gridCol w:w="900"/>
        <w:gridCol w:w="810"/>
        <w:gridCol w:w="810"/>
      </w:tblGrid>
      <w:tr w:rsidR="00F909AF" w:rsidRPr="000B5286" w:rsidTr="00F909AF">
        <w:trPr>
          <w:trHeight w:val="315"/>
        </w:trPr>
        <w:tc>
          <w:tcPr>
            <w:tcW w:w="9175" w:type="dxa"/>
            <w:gridSpan w:val="8"/>
            <w:hideMark/>
          </w:tcPr>
          <w:p w:rsidR="00F909AF" w:rsidRPr="000B5286" w:rsidRDefault="00F909AF" w:rsidP="000B52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item 2: Users and non-users (children) of bed nets matched</w:t>
            </w:r>
            <w:r w:rsid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Malawi matched on relevant covariates</w:t>
            </w:r>
            <w:bookmarkStart w:id="0" w:name="_GoBack"/>
            <w:bookmarkEnd w:id="0"/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 name</w:t>
            </w:r>
          </w:p>
        </w:tc>
        <w:tc>
          <w:tcPr>
            <w:tcW w:w="1980" w:type="dxa"/>
            <w:vMerge w:val="restart"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430" w:type="dxa"/>
            <w:gridSpan w:val="3"/>
            <w:noWrap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d net use in 2014</w:t>
            </w:r>
          </w:p>
        </w:tc>
        <w:tc>
          <w:tcPr>
            <w:tcW w:w="2520" w:type="dxa"/>
            <w:gridSpan w:val="3"/>
            <w:noWrap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d net use in 2012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(T)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(C)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 (T)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(C)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Age of the child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11.2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2A0266" w:rsidRPr="000B528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7.1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1.6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le child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2.2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rban resident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1.9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3.4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Cluster altitude (KM)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7.0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Wealth index score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1.8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le household head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other's years of education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A0266" w:rsidRPr="000B5286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2.1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other can read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other heard malaria messages (&lt;6months)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prop.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2.6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Number of under five children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4.3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2.7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Number of household members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Un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10.3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9.2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Matched (mean)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 w:val="restart"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amples</w:t>
            </w: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matched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151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8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7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2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8</w:t>
            </w:r>
          </w:p>
        </w:tc>
      </w:tr>
      <w:tr w:rsidR="00F909AF" w:rsidRPr="000B5286" w:rsidTr="00F909AF">
        <w:trPr>
          <w:trHeight w:val="315"/>
        </w:trPr>
        <w:tc>
          <w:tcPr>
            <w:tcW w:w="2245" w:type="dxa"/>
            <w:vMerge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ed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6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8</w:t>
            </w:r>
          </w:p>
        </w:tc>
        <w:tc>
          <w:tcPr>
            <w:tcW w:w="72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5</w:t>
            </w:r>
          </w:p>
        </w:tc>
        <w:tc>
          <w:tcPr>
            <w:tcW w:w="90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9</w:t>
            </w:r>
          </w:p>
        </w:tc>
        <w:tc>
          <w:tcPr>
            <w:tcW w:w="810" w:type="dxa"/>
            <w:noWrap/>
            <w:hideMark/>
          </w:tcPr>
          <w:p w:rsidR="00F909AF" w:rsidRPr="000B5286" w:rsidRDefault="00F909AF" w:rsidP="00F909AF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B52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6</w:t>
            </w:r>
          </w:p>
        </w:tc>
      </w:tr>
    </w:tbl>
    <w:p w:rsidR="00224F6C" w:rsidRDefault="00ED2B18">
      <w:r>
        <w:t>SD: Standardised differences (% bias); Prop: proportion; T: Treatment; C: control; KM: Kilometres</w:t>
      </w:r>
    </w:p>
    <w:sectPr w:rsidR="00224F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9AF"/>
    <w:rsid w:val="000B5286"/>
    <w:rsid w:val="002A0266"/>
    <w:rsid w:val="00384B2A"/>
    <w:rsid w:val="004B6AB4"/>
    <w:rsid w:val="005B706B"/>
    <w:rsid w:val="00696EE9"/>
    <w:rsid w:val="007C1BAE"/>
    <w:rsid w:val="007E6F1F"/>
    <w:rsid w:val="008B52BD"/>
    <w:rsid w:val="009C0585"/>
    <w:rsid w:val="00B22C9D"/>
    <w:rsid w:val="00D17EC7"/>
    <w:rsid w:val="00ED2B18"/>
    <w:rsid w:val="00F90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AEDEC2-A6F4-42EE-8EB7-8F06AE81B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9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6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40</Words>
  <Characters>137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s Zamawe</dc:creator>
  <cp:keywords/>
  <dc:description/>
  <cp:lastModifiedBy>Collins Zamawe</cp:lastModifiedBy>
  <cp:revision>4</cp:revision>
  <dcterms:created xsi:type="dcterms:W3CDTF">2016-04-15T09:04:00Z</dcterms:created>
  <dcterms:modified xsi:type="dcterms:W3CDTF">2016-04-15T09:22:00Z</dcterms:modified>
</cp:coreProperties>
</file>